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Cs w:val="28"/>
        </w:rPr>
        <w:t>Table S2.</w:t>
      </w:r>
      <w:r>
        <w:rPr>
          <w:rFonts w:cs="Arial" w:ascii="Arial" w:hAnsi="Arial"/>
        </w:rPr>
        <w:t xml:space="preserve"> Expression profiles of genes in wild-type and </w:t>
      </w:r>
      <w:r>
        <w:rPr>
          <w:rFonts w:cs="Arial" w:ascii="Arial" w:hAnsi="Arial"/>
          <w:i/>
        </w:rPr>
        <w:t>zld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embryos.</w:t>
      </w:r>
      <w:r>
        <w:rPr>
          <w:rFonts w:cs="Arial" w:ascii="Arial" w:hAnsi="Arial"/>
          <w:szCs w:val="28"/>
        </w:rPr>
        <w:t xml:space="preserve"> </w:t>
      </w:r>
    </w:p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35"/>
        <w:gridCol w:w="620"/>
        <w:gridCol w:w="282"/>
        <w:gridCol w:w="564"/>
        <w:gridCol w:w="733"/>
        <w:gridCol w:w="564"/>
        <w:gridCol w:w="733"/>
        <w:gridCol w:w="564"/>
        <w:gridCol w:w="733"/>
        <w:gridCol w:w="564"/>
        <w:gridCol w:w="733"/>
        <w:gridCol w:w="564"/>
        <w:gridCol w:w="673"/>
      </w:tblGrid>
      <w:tr>
        <w:trPr>
          <w:trHeight w:val="288" w:hRule="exact"/>
        </w:trPr>
        <w:tc>
          <w:tcPr>
            <w:tcW w:w="1035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82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94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fy gene array</w:t>
            </w:r>
          </w:p>
        </w:tc>
        <w:tc>
          <w:tcPr>
            <w:tcW w:w="2594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Style w:val="Emphasis"/>
                <w:rFonts w:cs="Arial" w:ascii="Arial" w:hAnsi="Arial"/>
                <w:i w:val="false"/>
                <w:sz w:val="16"/>
                <w:szCs w:val="16"/>
              </w:rPr>
              <w:t>NimbleGen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tiling array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403" w:hRule="exact"/>
        </w:trPr>
        <w:tc>
          <w:tcPr>
            <w:tcW w:w="103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</w:t>
            </w:r>
          </w:p>
        </w:tc>
        <w:tc>
          <w:tcPr>
            <w:tcW w:w="6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ymbol</w:t>
            </w:r>
          </w:p>
        </w:tc>
        <w:tc>
          <w:tcPr>
            <w:tcW w:w="28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D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-2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-3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-2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-3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xp</w:t>
            </w:r>
          </w:p>
        </w:tc>
        <w:tc>
          <w:tcPr>
            <w:tcW w:w="67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ype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034-RA</w:t>
            </w:r>
          </w:p>
        </w:tc>
        <w:tc>
          <w:tcPr>
            <w:tcW w:w="620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bcd*</w:t>
            </w:r>
          </w:p>
        </w:tc>
        <w:tc>
          <w:tcPr>
            <w:tcW w:w="282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3</w:t>
            </w:r>
          </w:p>
        </w:tc>
        <w:tc>
          <w:tcPr>
            <w:tcW w:w="73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321</w:t>
            </w:r>
          </w:p>
        </w:tc>
        <w:tc>
          <w:tcPr>
            <w:tcW w:w="56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</w:t>
            </w:r>
          </w:p>
        </w:tc>
        <w:tc>
          <w:tcPr>
            <w:tcW w:w="733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eastAsia="en-US"/>
              </w:rPr>
              <w:t>0.01086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8</w:t>
            </w:r>
          </w:p>
        </w:tc>
        <w:tc>
          <w:tcPr>
            <w:tcW w:w="73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2527</w:t>
            </w:r>
          </w:p>
        </w:tc>
        <w:tc>
          <w:tcPr>
            <w:tcW w:w="56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0</w:t>
            </w:r>
          </w:p>
        </w:tc>
        <w:tc>
          <w:tcPr>
            <w:tcW w:w="733" w:type="dxa"/>
            <w:tcBorders>
              <w:top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62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M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759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141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2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47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1253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M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563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nos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820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2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103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34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M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506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cic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2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383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39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0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25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1833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M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856-RC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tk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*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34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4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4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4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3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M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9786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hb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1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46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67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8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75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02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M,G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7952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gt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36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3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1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75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99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G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340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Kr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5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4284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90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82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4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G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471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kni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173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73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90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1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43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G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228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dm2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52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89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2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83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4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53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G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37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ll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2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1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6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9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2E-0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tG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976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hkb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9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203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47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8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9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6E-0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tG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2653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td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29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5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05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195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G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2154-RC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oc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06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5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3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64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G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298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ems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30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9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34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172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G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232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eve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0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9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3.1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3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8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64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3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6E-0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204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ftz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3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3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2.7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9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45E-0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9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58E-0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6494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h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9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684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4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2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713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9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69E-1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851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odd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23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8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0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6.3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4E-0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133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opa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2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79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5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7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8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238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.8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55E-12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6716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rd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36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0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95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9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74E-09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849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run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35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13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5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01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1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39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673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lp1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29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84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3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73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2939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lp2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043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58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0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147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636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9015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en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34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84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5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3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3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S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4889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wg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2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97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6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0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17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4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1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S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463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hh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*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0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96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892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868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S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1561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mo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8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63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46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4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44E-12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S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2411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tc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87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4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0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13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8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7E-2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S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1614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kd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05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2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0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51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2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13E-12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S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38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sb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444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9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0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763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S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7835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nv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72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5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0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9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094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S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264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lab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644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4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64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88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1481-RB</w:t>
            </w:r>
          </w:p>
        </w:tc>
        <w:tc>
          <w:tcPr>
            <w:tcW w:w="6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b</w:t>
            </w:r>
          </w:p>
        </w:tc>
        <w:tc>
          <w:tcPr>
            <w:tcW w:w="28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130</w:t>
            </w:r>
          </w:p>
        </w:tc>
        <w:tc>
          <w:tcPr>
            <w:tcW w:w="564" w:type="dxa"/>
            <w:tcBorders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40</w:t>
            </w:r>
          </w:p>
        </w:tc>
        <w:tc>
          <w:tcPr>
            <w:tcW w:w="564" w:type="dxa"/>
            <w:tcBorders>
              <w:left w:val="single" w:sz="4" w:space="0" w:color="C0C0C0"/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5588</w:t>
            </w:r>
          </w:p>
        </w:tc>
        <w:tc>
          <w:tcPr>
            <w:tcW w:w="564" w:type="dxa"/>
            <w:tcBorders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100</w:t>
            </w:r>
          </w:p>
        </w:tc>
        <w:tc>
          <w:tcPr>
            <w:tcW w:w="56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Z</w:t>
            </w:r>
          </w:p>
        </w:tc>
        <w:tc>
          <w:tcPr>
            <w:tcW w:w="67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Table S2. cont.</w:t>
      </w:r>
    </w:p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35"/>
        <w:gridCol w:w="620"/>
        <w:gridCol w:w="282"/>
        <w:gridCol w:w="564"/>
        <w:gridCol w:w="733"/>
        <w:gridCol w:w="564"/>
        <w:gridCol w:w="733"/>
        <w:gridCol w:w="564"/>
        <w:gridCol w:w="733"/>
        <w:gridCol w:w="564"/>
        <w:gridCol w:w="733"/>
        <w:gridCol w:w="564"/>
        <w:gridCol w:w="673"/>
      </w:tblGrid>
      <w:tr>
        <w:trPr>
          <w:trHeight w:val="288" w:hRule="exact"/>
        </w:trPr>
        <w:tc>
          <w:tcPr>
            <w:tcW w:w="1035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82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94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fy gene array</w:t>
            </w:r>
          </w:p>
        </w:tc>
        <w:tc>
          <w:tcPr>
            <w:tcW w:w="2594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Style w:val="Emphasis"/>
                <w:rFonts w:cs="Arial" w:ascii="Arial" w:hAnsi="Arial"/>
                <w:i w:val="false"/>
                <w:sz w:val="16"/>
                <w:szCs w:val="16"/>
              </w:rPr>
              <w:t>NimbleGen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tiling array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403" w:hRule="exact"/>
        </w:trPr>
        <w:tc>
          <w:tcPr>
            <w:tcW w:w="103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</w:t>
            </w:r>
          </w:p>
        </w:tc>
        <w:tc>
          <w:tcPr>
            <w:tcW w:w="6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ymbol</w:t>
            </w:r>
          </w:p>
        </w:tc>
        <w:tc>
          <w:tcPr>
            <w:tcW w:w="28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D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-2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-3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-2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-3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xp</w:t>
            </w:r>
          </w:p>
        </w:tc>
        <w:tc>
          <w:tcPr>
            <w:tcW w:w="67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ype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2189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Dfd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79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.2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16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8.4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45E-0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030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cr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*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533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7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40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4E-0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8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028-RD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ntp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195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1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18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94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0388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Ubx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*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64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89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1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663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0325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bd-A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4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5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2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28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3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7E-0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164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bd-B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052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2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7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15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4E-0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6464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alm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0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5E-0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9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7E-19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629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Dll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46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64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40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7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8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-H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956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na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15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07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5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32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1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2956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wi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8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9234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6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32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2.4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59E-0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1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7223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htl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77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8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2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6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6.5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17E-1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1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1317-RC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tumps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*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50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06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39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5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38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1E-0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1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832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hm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79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.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0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87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2.7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9E-14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1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6736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lp4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37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72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2.9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1.7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78E-0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92.8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6E-0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1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9559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fog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4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4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5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3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75E-0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1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198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eur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723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0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4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30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7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23E-1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1, 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6172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vnd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078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122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1551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ind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094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8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9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9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68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4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3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89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Dr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11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69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28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344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004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rho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7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11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4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7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34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2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7E-0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9653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rk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97E-0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661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9224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og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9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19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0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3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92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5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9E-2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7204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eu2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8.2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20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82.0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7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55.3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08E-1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87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9E-1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7649-RD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eu3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8843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6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7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213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2443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hs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*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85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30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3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8E-0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889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0491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vn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*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5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89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347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1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53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7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7771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im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07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3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8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1E-0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9E-1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046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zen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6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2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3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9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6.21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89E-1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.5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5E-0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3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686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ld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5.9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42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99.9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6.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00E-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1.5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79E-24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3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9885-RC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dpp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.72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54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.6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6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29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0E-0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6.5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7E-12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3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5671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cv-2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*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39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3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6.7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3E-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4.9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E-19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3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7734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hn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55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0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0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3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5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2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9E-1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3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502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sg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86.4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90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0.3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144.0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34E-1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64.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48E-14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3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2399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Mad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232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9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953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9482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M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775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Med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03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1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59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67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M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4026-RC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kv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293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10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1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674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102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M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Table S2. cont.</w:t>
      </w:r>
    </w:p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35"/>
        <w:gridCol w:w="620"/>
        <w:gridCol w:w="282"/>
        <w:gridCol w:w="564"/>
        <w:gridCol w:w="733"/>
        <w:gridCol w:w="564"/>
        <w:gridCol w:w="733"/>
        <w:gridCol w:w="564"/>
        <w:gridCol w:w="733"/>
        <w:gridCol w:w="564"/>
        <w:gridCol w:w="733"/>
        <w:gridCol w:w="564"/>
        <w:gridCol w:w="673"/>
      </w:tblGrid>
      <w:tr>
        <w:trPr>
          <w:trHeight w:val="288" w:hRule="exact"/>
        </w:trPr>
        <w:tc>
          <w:tcPr>
            <w:tcW w:w="1035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82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94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fy gene array</w:t>
            </w:r>
          </w:p>
        </w:tc>
        <w:tc>
          <w:tcPr>
            <w:tcW w:w="2594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Style w:val="Emphasis"/>
                <w:rFonts w:cs="Arial" w:ascii="Arial" w:hAnsi="Arial"/>
                <w:i w:val="false"/>
                <w:sz w:val="16"/>
                <w:szCs w:val="16"/>
              </w:rPr>
              <w:t>NimbleGen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tiling array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403" w:hRule="exact"/>
        </w:trPr>
        <w:tc>
          <w:tcPr>
            <w:tcW w:w="103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</w:t>
            </w:r>
          </w:p>
        </w:tc>
        <w:tc>
          <w:tcPr>
            <w:tcW w:w="6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ymbol</w:t>
            </w:r>
          </w:p>
        </w:tc>
        <w:tc>
          <w:tcPr>
            <w:tcW w:w="28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D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-2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-3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-2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-3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xp</w:t>
            </w:r>
          </w:p>
        </w:tc>
        <w:tc>
          <w:tcPr>
            <w:tcW w:w="67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ype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891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ax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38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2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836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32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M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1695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cw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4.7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523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84.9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45.73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22E-1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01.0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54E-1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4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882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nce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87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7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03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6.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0E-0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.8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08E-0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4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0619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up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61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04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0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688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7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6E-0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4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2762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ush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34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9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4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676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25E-0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4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97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pnr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29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6.7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44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7.3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0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7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0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4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5133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Doc1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8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53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7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9E-0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8.9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3E-09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4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518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Doc2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44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.2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5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23E-1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1.5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31E-14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4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5093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Doc3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3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10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.0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3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4.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50E-0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0.9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E-0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4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2919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egr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65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6.3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23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2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90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9.2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9E-1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4, 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641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isA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4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2.5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14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0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7.1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74E-0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x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82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c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87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5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3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7.1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58E-1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1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4E-0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x, 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5993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os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4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2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6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4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4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1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5E-0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x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8350-RQ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xl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97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59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3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121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.4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65E-1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x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8704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dpn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7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803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1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7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8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83E-0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.1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34E-0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x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00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emc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1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052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4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3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998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4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5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x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6813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9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90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5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052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-ZI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4014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0.48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60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40.9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4.87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0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94.1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9E-0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-ZI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6815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5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8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9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1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7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1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-ZIP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7957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ry-α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.95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2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2.2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.67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88E-14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2.3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7E-2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9506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lam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41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0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2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87E-1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1.3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35E-4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4426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ullo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9.2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9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6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4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6.23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4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.9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13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480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nk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9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9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2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4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7.4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9.3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5E-0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9704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rt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0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671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45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5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5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2.2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E-2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3555-RD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tsz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6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88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9.3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5.8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67.1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1E-4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42396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Dpld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17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67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9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31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5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54E-3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742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halo*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4.5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7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8.4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22.2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0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59.1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8E-0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5175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kuk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75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190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2720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4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4E-0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7210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kel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07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17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69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3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E-1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2369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Lac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*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8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373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07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820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5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7E-1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7962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Z600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7.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29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3.6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25.3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23.4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25E-0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540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rbl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426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5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2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524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6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8E-13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395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tg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86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21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46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5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56E-0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7161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rp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3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9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9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8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765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412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4965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we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17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1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923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655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B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796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c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8.37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8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3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38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6.83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27E-0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.4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2E-0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Table S2. cont.</w:t>
      </w:r>
    </w:p>
    <w:p>
      <w:pPr>
        <w:pStyle w:val="Normal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35"/>
        <w:gridCol w:w="620"/>
        <w:gridCol w:w="282"/>
        <w:gridCol w:w="564"/>
        <w:gridCol w:w="733"/>
        <w:gridCol w:w="564"/>
        <w:gridCol w:w="733"/>
        <w:gridCol w:w="564"/>
        <w:gridCol w:w="733"/>
        <w:gridCol w:w="564"/>
        <w:gridCol w:w="733"/>
        <w:gridCol w:w="564"/>
        <w:gridCol w:w="673"/>
      </w:tblGrid>
      <w:tr>
        <w:trPr>
          <w:trHeight w:val="288" w:hRule="exact"/>
        </w:trPr>
        <w:tc>
          <w:tcPr>
            <w:tcW w:w="1035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82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94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ffy gene array</w:t>
            </w:r>
          </w:p>
        </w:tc>
        <w:tc>
          <w:tcPr>
            <w:tcW w:w="2594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Style w:val="Emphasis"/>
                <w:rFonts w:cs="Arial" w:ascii="Arial" w:hAnsi="Arial"/>
                <w:i w:val="false"/>
                <w:sz w:val="16"/>
                <w:szCs w:val="16"/>
              </w:rPr>
              <w:t>NimbleGen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tiling array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403" w:hRule="exact"/>
        </w:trPr>
        <w:tc>
          <w:tcPr>
            <w:tcW w:w="103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</w:t>
            </w:r>
          </w:p>
        </w:tc>
        <w:tc>
          <w:tcPr>
            <w:tcW w:w="6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ymbol</w:t>
            </w:r>
          </w:p>
        </w:tc>
        <w:tc>
          <w:tcPr>
            <w:tcW w:w="28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D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-2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-3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-2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top w:val="single" w:sz="4" w:space="0" w:color="C0C0C0"/>
              <w:bottom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-3 hr</w:t>
            </w:r>
          </w:p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C</w:t>
            </w:r>
          </w:p>
        </w:tc>
        <w:tc>
          <w:tcPr>
            <w:tcW w:w="73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56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xp</w:t>
            </w:r>
          </w:p>
        </w:tc>
        <w:tc>
          <w:tcPr>
            <w:tcW w:w="67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ype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839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l(1)sc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.5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53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9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6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6.0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0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6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09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0393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mos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7.1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3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0.3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2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3.93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0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.3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24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25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se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2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19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9.3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58E-1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55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396-RB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Ocho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92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658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3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0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31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4.4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19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7508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to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.4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5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85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9.1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46E-0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546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7960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ro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05.99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33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77.0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0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1.71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13E-0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156.64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28E-08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5185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om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64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43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3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6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5379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936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611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1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9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00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49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619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Dl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*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95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0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33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04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2.0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1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3096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rd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06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381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83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5189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2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051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8365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E(spl)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26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23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133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kern w:val="0"/>
                <w:sz w:val="16"/>
                <w:szCs w:val="16"/>
              </w:rPr>
              <w:t>0.4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1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, DV-2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8024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oxN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919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7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64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20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23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V-3, N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4112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SNCF</w:t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5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368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.89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5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DD0806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DD0806"/>
                <w:kern w:val="0"/>
                <w:sz w:val="16"/>
                <w:szCs w:val="16"/>
              </w:rPr>
              <w:t>5.49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527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7.9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34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CF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3711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3.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4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8.13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6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5.4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0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3.86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57E-05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CF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3712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52.14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662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98.1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2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733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</w:t>
            </w:r>
          </w:p>
        </w:tc>
        <w:tc>
          <w:tcPr>
            <w:tcW w:w="564" w:type="dxa"/>
            <w:tcBorders/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466.38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60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CF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3713-RA</w:t>
            </w:r>
          </w:p>
        </w:tc>
        <w:tc>
          <w:tcPr>
            <w:tcW w:w="62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28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9.3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8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1.92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3</w:t>
            </w:r>
          </w:p>
        </w:tc>
        <w:tc>
          <w:tcPr>
            <w:tcW w:w="564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58.9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13E-0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91.95</w:t>
            </w:r>
          </w:p>
        </w:tc>
        <w:tc>
          <w:tcPr>
            <w:tcW w:w="733" w:type="dxa"/>
            <w:tcBorders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54E-07</w:t>
            </w:r>
          </w:p>
        </w:tc>
        <w:tc>
          <w:tcPr>
            <w:tcW w:w="56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CF</w:t>
            </w:r>
          </w:p>
        </w:tc>
      </w:tr>
      <w:tr>
        <w:trPr>
          <w:trHeight w:val="317" w:hRule="exact"/>
        </w:trPr>
        <w:tc>
          <w:tcPr>
            <w:tcW w:w="103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15876-RA</w:t>
            </w:r>
          </w:p>
        </w:tc>
        <w:tc>
          <w:tcPr>
            <w:tcW w:w="6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28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+</w:t>
            </w:r>
          </w:p>
        </w:tc>
        <w:tc>
          <w:tcPr>
            <w:tcW w:w="564" w:type="dxa"/>
            <w:tcBorders>
              <w:left w:val="single" w:sz="4" w:space="0" w:color="C0C0C0"/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5.12</w:t>
            </w:r>
          </w:p>
        </w:tc>
        <w:tc>
          <w:tcPr>
            <w:tcW w:w="733" w:type="dxa"/>
            <w:tcBorders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37</w:t>
            </w:r>
          </w:p>
        </w:tc>
        <w:tc>
          <w:tcPr>
            <w:tcW w:w="564" w:type="dxa"/>
            <w:tcBorders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18.01</w:t>
            </w:r>
          </w:p>
        </w:tc>
        <w:tc>
          <w:tcPr>
            <w:tcW w:w="733" w:type="dxa"/>
            <w:tcBorders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4</w:t>
            </w:r>
          </w:p>
        </w:tc>
        <w:tc>
          <w:tcPr>
            <w:tcW w:w="564" w:type="dxa"/>
            <w:tcBorders>
              <w:left w:val="single" w:sz="4" w:space="0" w:color="C0C0C0"/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30.48</w:t>
            </w:r>
          </w:p>
        </w:tc>
        <w:tc>
          <w:tcPr>
            <w:tcW w:w="733" w:type="dxa"/>
            <w:tcBorders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30</w:t>
            </w:r>
          </w:p>
        </w:tc>
        <w:tc>
          <w:tcPr>
            <w:tcW w:w="564" w:type="dxa"/>
            <w:tcBorders>
              <w:bottom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21.69</w:t>
            </w:r>
          </w:p>
        </w:tc>
        <w:tc>
          <w:tcPr>
            <w:tcW w:w="733" w:type="dxa"/>
            <w:tcBorders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28</w:t>
            </w:r>
          </w:p>
        </w:tc>
        <w:tc>
          <w:tcPr>
            <w:tcW w:w="56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</w:t>
            </w:r>
          </w:p>
        </w:tc>
        <w:tc>
          <w:tcPr>
            <w:tcW w:w="67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6D9F1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0" w:after="0"/>
              <w:contextualSpacing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CF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00:41:00Z</dcterms:created>
  <dc:creator>Hsiao-Lan Liang</dc:creator>
  <dc:description/>
  <dc:language>en-US</dc:language>
  <cp:lastModifiedBy>Kelly</cp:lastModifiedBy>
  <cp:lastPrinted>2011-02-16T23:45:00Z</cp:lastPrinted>
  <dcterms:modified xsi:type="dcterms:W3CDTF">2011-09-15T00:41:00Z</dcterms:modified>
  <cp:revision>2</cp:revision>
  <dc:subject/>
  <dc:title>Gene</dc:title>
</cp:coreProperties>
</file>